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Cs w:val="24"/>
        </w:rPr>
        <w:t>Supplementary table 3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</w:rPr>
        <w:t>Clinical characteristics of the individual hyperglycaemic clamp study sampl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06"/>
        <w:gridCol w:w="1174"/>
        <w:gridCol w:w="1440"/>
      </w:tblGrid>
      <w:tr>
        <w:trPr>
          <w:trHeight w:val="601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Hoorn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Utrech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NTR</w:t>
            </w:r>
          </w:p>
        </w:tc>
      </w:tr>
      <w:tr>
        <w:trPr>
          <w:trHeight w:val="350" w:hRule="atLeast"/>
        </w:trPr>
        <w:tc>
          <w:tcPr>
            <w:tcW w:w="2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n (NGT/IGT)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38 (0/138) </w:t>
            </w:r>
          </w:p>
        </w:tc>
        <w:tc>
          <w:tcPr>
            <w:tcW w:w="1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4 (63/11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23 (116/ 7)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ender (M/F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6/7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7/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8/65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e (y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0.5 ± 8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6.0 ± 6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1.5 ± 6.4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8"/>
              </w:rPr>
              <w:t>BMI (kg/m</w:t>
            </w:r>
            <w:r>
              <w:rPr>
                <w:rFonts w:cs="Arial" w:ascii="Arial" w:hAnsi="Arial"/>
                <w:sz w:val="20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18"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8.1 ± 4.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8 ± 3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4.2 ± 3.5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Fasting plasma glucose (m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.3 ± 0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6 ± 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6 ± 0.5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-hr plasma glucose (m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8 ± 1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.5 ± 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.4 ± 1.2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Fasting plasma insulin (p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2 (46-89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6 (24-5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5 (27-52)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eastAsia="Calibri" w:cs="Arial" w:ascii="Arial" w:hAnsi="Arial"/>
                <w:sz w:val="20"/>
                <w:szCs w:val="18"/>
              </w:rPr>
              <w:t>First-phase insulin response (p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86 (374-892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52 (584-116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05 (602-1168)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eastAsia="Calibri" w:cs="Arial" w:ascii="Arial" w:hAnsi="Arial"/>
                <w:sz w:val="20"/>
                <w:szCs w:val="18"/>
              </w:rPr>
              <w:t>Second-phase insulin response  (p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4 (171-352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60 (189-35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8 (164-362)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18"/>
              </w:rPr>
            </w:pPr>
            <w:r>
              <w:rPr>
                <w:rFonts w:eastAsia="Calibri" w:cs="Arial" w:ascii="Arial" w:hAnsi="Arial"/>
                <w:sz w:val="20"/>
                <w:szCs w:val="18"/>
              </w:rPr>
              <w:t>Insulin sensitivity inde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eastAsia="Calibri" w:cs="Arial" w:ascii="Arial" w:hAnsi="Arial"/>
                <w:sz w:val="20"/>
                <w:szCs w:val="18"/>
              </w:rPr>
              <w:t>(μmol/min/kg/p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0.109 (0.068-0.167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0.180 (0.122-0.28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0.221 (0.144-0.318)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0"/>
                <w:szCs w:val="18"/>
              </w:rPr>
              <w:t>Disposition inde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eastAsia="Calibri" w:cs="Arial" w:ascii="Arial" w:hAnsi="Arial"/>
                <w:sz w:val="20"/>
                <w:szCs w:val="18"/>
              </w:rPr>
              <w:t>(μmol/min/kg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6 (43-94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62 (93-2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73 (138-226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18"/>
        </w:rPr>
        <w:t>Data are represented as means ± SD or median (interquartile range). NTR=Netherlands Twin Register</w:t>
      </w:r>
    </w:p>
    <w:p>
      <w:pPr>
        <w:pStyle w:val="Normal"/>
        <w:rPr>
          <w:rFonts w:ascii="Arial" w:hAnsi="Arial" w:cs="Arial"/>
          <w:sz w:val="20"/>
          <w:szCs w:val="18"/>
        </w:rPr>
      </w:pPr>
      <w:r>
        <w:rPr>
          <w:rFonts w:cs="Arial" w:ascii="Arial" w:hAnsi="Arial"/>
          <w:sz w:val="20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0:02:00Z</dcterms:created>
  <dc:creator>Jana van Vliet</dc:creator>
  <dc:description/>
  <cp:keywords/>
  <dc:language>en-US</dc:language>
  <cp:lastModifiedBy>Jana van Vliet</cp:lastModifiedBy>
  <dcterms:modified xsi:type="dcterms:W3CDTF">2012-01-27T10:02:00Z</dcterms:modified>
  <cp:revision>1</cp:revision>
  <dc:subject/>
  <dc:title/>
</cp:coreProperties>
</file>